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semplice5"/>
        <w:tblW w:w="9401" w:type="dxa"/>
        <w:tblLook w:val="06A0" w:firstRow="1" w:lastRow="0" w:firstColumn="1" w:lastColumn="0" w:noHBand="1" w:noVBand="1"/>
      </w:tblPr>
      <w:tblGrid>
        <w:gridCol w:w="1880"/>
        <w:gridCol w:w="1880"/>
        <w:gridCol w:w="1880"/>
        <w:gridCol w:w="1880"/>
        <w:gridCol w:w="1881"/>
      </w:tblGrid>
      <w:tr w:rsidR="00320FF5" w:rsidRPr="00BA5995" w14:paraId="6AB4D915" w14:textId="5ACFAB27" w:rsidTr="00BA5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0" w:type="dxa"/>
          </w:tcPr>
          <w:p w14:paraId="52057B58" w14:textId="092E4648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A5995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880" w:type="dxa"/>
          </w:tcPr>
          <w:p w14:paraId="3759B297" w14:textId="045D1B6C" w:rsidR="00320FF5" w:rsidRPr="00BA5995" w:rsidRDefault="00320FF5" w:rsidP="003B60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b/>
                <w:sz w:val="20"/>
                <w:szCs w:val="20"/>
              </w:rPr>
              <w:t>Clone name</w:t>
            </w:r>
          </w:p>
        </w:tc>
        <w:tc>
          <w:tcPr>
            <w:tcW w:w="1880" w:type="dxa"/>
          </w:tcPr>
          <w:p w14:paraId="0725199C" w14:textId="638E5226" w:rsidR="00320FF5" w:rsidRPr="00BA5995" w:rsidRDefault="00320FF5" w:rsidP="003B60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A599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880" w:type="dxa"/>
          </w:tcPr>
          <w:p w14:paraId="3554257A" w14:textId="597A38D0" w:rsidR="00320FF5" w:rsidRPr="00BA5995" w:rsidRDefault="00320FF5" w:rsidP="003B60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BA599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Dilution</w:t>
            </w:r>
            <w:proofErr w:type="spellEnd"/>
          </w:p>
        </w:tc>
        <w:tc>
          <w:tcPr>
            <w:tcW w:w="1881" w:type="dxa"/>
          </w:tcPr>
          <w:p w14:paraId="08FC120D" w14:textId="26B98B47" w:rsidR="00320FF5" w:rsidRPr="00BA5995" w:rsidRDefault="00320FF5" w:rsidP="003B60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BA599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Chromogens</w:t>
            </w:r>
            <w:proofErr w:type="spellEnd"/>
            <w:r w:rsidRPr="00BA599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br/>
              <w:t>(</w:t>
            </w:r>
            <w:proofErr w:type="spellStart"/>
            <w:r w:rsidRPr="00BA599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labelling</w:t>
            </w:r>
            <w:proofErr w:type="spellEnd"/>
            <w:r w:rsidRPr="00BA599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)</w:t>
            </w:r>
          </w:p>
        </w:tc>
      </w:tr>
      <w:tr w:rsidR="00320FF5" w:rsidRPr="00BA5995" w14:paraId="22F921D7" w14:textId="0542B53D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36F8F3DD" w14:textId="686FE64F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6897174"/>
            <w:r w:rsidRPr="00BA59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-10</w:t>
            </w:r>
          </w:p>
        </w:tc>
        <w:tc>
          <w:tcPr>
            <w:tcW w:w="1880" w:type="dxa"/>
          </w:tcPr>
          <w:p w14:paraId="07B03B15" w14:textId="68A7F33C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SP267</w:t>
            </w:r>
          </w:p>
        </w:tc>
        <w:tc>
          <w:tcPr>
            <w:tcW w:w="1880" w:type="dxa"/>
          </w:tcPr>
          <w:p w14:paraId="0ED74749" w14:textId="3E8D752D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Rabbit</w:t>
            </w:r>
            <w:proofErr w:type="spellEnd"/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73D666E6" w14:textId="097171A8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1:900</w:t>
            </w:r>
          </w:p>
        </w:tc>
        <w:tc>
          <w:tcPr>
            <w:tcW w:w="1881" w:type="dxa"/>
          </w:tcPr>
          <w:p w14:paraId="3033A939" w14:textId="4B49712F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DAB (Case#1)</w:t>
            </w:r>
            <w:r w:rsidRPr="00BA5995">
              <w:rPr>
                <w:rFonts w:ascii="Times New Roman" w:hAnsi="Times New Roman" w:cs="Times New Roman"/>
                <w:sz w:val="20"/>
                <w:szCs w:val="20"/>
              </w:rPr>
              <w:br/>
              <w:t>AEC (Case#2)</w:t>
            </w:r>
          </w:p>
        </w:tc>
      </w:tr>
      <w:tr w:rsidR="00320FF5" w:rsidRPr="00BA5995" w14:paraId="76F993A6" w14:textId="60310B2F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1148E201" w14:textId="55028BB8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HMB45</w:t>
            </w:r>
          </w:p>
        </w:tc>
        <w:tc>
          <w:tcPr>
            <w:tcW w:w="1880" w:type="dxa"/>
          </w:tcPr>
          <w:p w14:paraId="34130419" w14:textId="73045D12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HMB-45</w:t>
            </w:r>
          </w:p>
        </w:tc>
        <w:tc>
          <w:tcPr>
            <w:tcW w:w="1880" w:type="dxa"/>
          </w:tcPr>
          <w:p w14:paraId="589114B6" w14:textId="3236CC79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50D47DF5" w14:textId="65998E84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1881" w:type="dxa"/>
          </w:tcPr>
          <w:p w14:paraId="2E4DFCFC" w14:textId="60A868DE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DAB</w:t>
            </w:r>
          </w:p>
        </w:tc>
      </w:tr>
      <w:tr w:rsidR="00320FF5" w:rsidRPr="00BA5995" w14:paraId="2F1BAE91" w14:textId="40373026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1777168" w14:textId="78A7DA0E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T-1</w:t>
            </w:r>
          </w:p>
        </w:tc>
        <w:tc>
          <w:tcPr>
            <w:tcW w:w="1880" w:type="dxa"/>
          </w:tcPr>
          <w:p w14:paraId="1E468C95" w14:textId="6EAEF23A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 A</w:t>
            </w:r>
          </w:p>
        </w:tc>
        <w:tc>
          <w:tcPr>
            <w:tcW w:w="1880" w:type="dxa"/>
          </w:tcPr>
          <w:p w14:paraId="138BF5E4" w14:textId="20686BCA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use </w:t>
            </w:r>
            <w:r w:rsid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noclonal)</w:t>
            </w:r>
          </w:p>
        </w:tc>
        <w:tc>
          <w:tcPr>
            <w:tcW w:w="1880" w:type="dxa"/>
          </w:tcPr>
          <w:p w14:paraId="7B64E36C" w14:textId="2A8D956F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1881" w:type="dxa"/>
          </w:tcPr>
          <w:p w14:paraId="728C4734" w14:textId="686485CD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</w:p>
        </w:tc>
      </w:tr>
      <w:tr w:rsidR="00320FF5" w:rsidRPr="00BA5995" w14:paraId="40453A30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8FF38B3" w14:textId="23B5F4F5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F</w:t>
            </w:r>
          </w:p>
        </w:tc>
        <w:tc>
          <w:tcPr>
            <w:tcW w:w="1880" w:type="dxa"/>
          </w:tcPr>
          <w:p w14:paraId="022F1940" w14:textId="3D37F2DF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</w:t>
            </w:r>
          </w:p>
        </w:tc>
        <w:tc>
          <w:tcPr>
            <w:tcW w:w="1880" w:type="dxa"/>
          </w:tcPr>
          <w:p w14:paraId="63E86724" w14:textId="3ABCCBC4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65C9C770" w14:textId="5C1DD0E4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1881" w:type="dxa"/>
          </w:tcPr>
          <w:p w14:paraId="08F51218" w14:textId="3455DDEB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</w:p>
        </w:tc>
      </w:tr>
      <w:tr w:rsidR="00320FF5" w:rsidRPr="00BA5995" w14:paraId="639A0310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17ADB85" w14:textId="6CB9E23F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proofErr w:type="spellStart"/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Desmin</w:t>
            </w:r>
            <w:proofErr w:type="spellEnd"/>
          </w:p>
        </w:tc>
        <w:tc>
          <w:tcPr>
            <w:tcW w:w="1880" w:type="dxa"/>
          </w:tcPr>
          <w:p w14:paraId="21444639" w14:textId="580B3CF7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DE-R-11</w:t>
            </w:r>
          </w:p>
        </w:tc>
        <w:tc>
          <w:tcPr>
            <w:tcW w:w="1880" w:type="dxa"/>
          </w:tcPr>
          <w:p w14:paraId="5346C86E" w14:textId="2F4C79D4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5D8407FD" w14:textId="244E2EDF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1881" w:type="dxa"/>
          </w:tcPr>
          <w:p w14:paraId="2D33618F" w14:textId="750CCED0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DAB</w:t>
            </w:r>
          </w:p>
        </w:tc>
      </w:tr>
      <w:bookmarkEnd w:id="0"/>
      <w:tr w:rsidR="00320FF5" w:rsidRPr="00BA5995" w14:paraId="28BB68FE" w14:textId="7FB70DAC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61755766" w14:textId="70AF77C0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SMA</w:t>
            </w:r>
          </w:p>
        </w:tc>
        <w:tc>
          <w:tcPr>
            <w:tcW w:w="1880" w:type="dxa"/>
          </w:tcPr>
          <w:p w14:paraId="6DA6D605" w14:textId="2CE2192A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1A4</w:t>
            </w:r>
          </w:p>
        </w:tc>
        <w:tc>
          <w:tcPr>
            <w:tcW w:w="1880" w:type="dxa"/>
          </w:tcPr>
          <w:p w14:paraId="346D7939" w14:textId="794289B6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66D05FD7" w14:textId="5312B1A3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1881" w:type="dxa"/>
          </w:tcPr>
          <w:p w14:paraId="46DD10C8" w14:textId="4DB7819F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DAB</w:t>
            </w:r>
          </w:p>
        </w:tc>
      </w:tr>
      <w:tr w:rsidR="00320FF5" w:rsidRPr="00BA5995" w14:paraId="74BC8FD3" w14:textId="3357BB88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A93F6AB" w14:textId="33AAC2C3" w:rsidR="00320FF5" w:rsidRPr="00BA5995" w:rsidRDefault="00320FF5" w:rsidP="0012725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S-100</w:t>
            </w:r>
          </w:p>
        </w:tc>
        <w:tc>
          <w:tcPr>
            <w:tcW w:w="1880" w:type="dxa"/>
          </w:tcPr>
          <w:p w14:paraId="296AD57D" w14:textId="1964B581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Polyclonal</w:t>
            </w:r>
            <w:proofErr w:type="spellEnd"/>
          </w:p>
        </w:tc>
        <w:tc>
          <w:tcPr>
            <w:tcW w:w="1880" w:type="dxa"/>
          </w:tcPr>
          <w:p w14:paraId="028CEE50" w14:textId="7BF777C3" w:rsidR="00320FF5" w:rsidRPr="00BA5995" w:rsidRDefault="00320FF5" w:rsidP="00BA59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</w:pP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Rabbit</w:t>
            </w:r>
            <w:proofErr w:type="spellEnd"/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poly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739F14A1" w14:textId="169EDAEA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1881" w:type="dxa"/>
          </w:tcPr>
          <w:p w14:paraId="1BC8E47E" w14:textId="3D906A1B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</w:p>
        </w:tc>
      </w:tr>
      <w:tr w:rsidR="00320FF5" w:rsidRPr="00BA5995" w14:paraId="34BFB715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7474249E" w14:textId="0BD493B4" w:rsidR="00320FF5" w:rsidRPr="00BA5995" w:rsidRDefault="00320FF5" w:rsidP="001272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p63</w:t>
            </w:r>
          </w:p>
        </w:tc>
        <w:tc>
          <w:tcPr>
            <w:tcW w:w="1880" w:type="dxa"/>
          </w:tcPr>
          <w:p w14:paraId="26ADB3F7" w14:textId="3015D32D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4A4</w:t>
            </w:r>
          </w:p>
        </w:tc>
        <w:tc>
          <w:tcPr>
            <w:tcW w:w="1880" w:type="dxa"/>
          </w:tcPr>
          <w:p w14:paraId="70DDDA3A" w14:textId="0BD52045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0A09D890" w14:textId="75EFA607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1881" w:type="dxa"/>
          </w:tcPr>
          <w:p w14:paraId="36C5B899" w14:textId="1EF6147A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DAB (Case#1)</w:t>
            </w:r>
            <w:r w:rsidRPr="00BA599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EC (Case#2) </w:t>
            </w:r>
          </w:p>
        </w:tc>
      </w:tr>
      <w:tr w:rsidR="00320FF5" w:rsidRPr="00BA5995" w14:paraId="6526F1F3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2A4A48ED" w14:textId="73736935" w:rsidR="00320FF5" w:rsidRPr="00BA5995" w:rsidRDefault="00320FF5" w:rsidP="001272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BRAF V600E</w:t>
            </w:r>
          </w:p>
        </w:tc>
        <w:tc>
          <w:tcPr>
            <w:tcW w:w="1880" w:type="dxa"/>
          </w:tcPr>
          <w:p w14:paraId="7EDC7D04" w14:textId="3E26BDBD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VE1</w:t>
            </w:r>
          </w:p>
        </w:tc>
        <w:tc>
          <w:tcPr>
            <w:tcW w:w="1880" w:type="dxa"/>
          </w:tcPr>
          <w:p w14:paraId="6BB5093F" w14:textId="632E6E6E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1B30AD66" w14:textId="5A824CDD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1881" w:type="dxa"/>
          </w:tcPr>
          <w:p w14:paraId="3578F11B" w14:textId="47E99429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</w:p>
        </w:tc>
      </w:tr>
      <w:tr w:rsidR="00320FF5" w:rsidRPr="00BA5995" w14:paraId="56A5EB9C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D2E5D81" w14:textId="61C4ACAD" w:rsidR="00320FF5" w:rsidRPr="00BA5995" w:rsidRDefault="00320FF5" w:rsidP="001272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CK MNF116</w:t>
            </w:r>
          </w:p>
        </w:tc>
        <w:tc>
          <w:tcPr>
            <w:tcW w:w="1880" w:type="dxa"/>
          </w:tcPr>
          <w:p w14:paraId="06C5EB0B" w14:textId="6CCAD4B1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MNF 116</w:t>
            </w:r>
          </w:p>
        </w:tc>
        <w:tc>
          <w:tcPr>
            <w:tcW w:w="1880" w:type="dxa"/>
          </w:tcPr>
          <w:p w14:paraId="71D6C761" w14:textId="0B9F80AB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57ABD1E4" w14:textId="383EE9DE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U</w:t>
            </w:r>
          </w:p>
        </w:tc>
        <w:tc>
          <w:tcPr>
            <w:tcW w:w="1881" w:type="dxa"/>
          </w:tcPr>
          <w:p w14:paraId="75A00931" w14:textId="44809699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</w:t>
            </w:r>
          </w:p>
        </w:tc>
      </w:tr>
      <w:tr w:rsidR="00320FF5" w:rsidRPr="00BA5995" w14:paraId="2E8A82EB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104FDB39" w14:textId="593AD3A5" w:rsidR="00320FF5" w:rsidRPr="00BA5995" w:rsidRDefault="00320FF5" w:rsidP="001272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CK CAM 5.2</w:t>
            </w:r>
          </w:p>
        </w:tc>
        <w:tc>
          <w:tcPr>
            <w:tcW w:w="1880" w:type="dxa"/>
          </w:tcPr>
          <w:p w14:paraId="6299CDB5" w14:textId="34814E84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CAM5.2</w:t>
            </w:r>
          </w:p>
        </w:tc>
        <w:tc>
          <w:tcPr>
            <w:tcW w:w="1880" w:type="dxa"/>
          </w:tcPr>
          <w:p w14:paraId="417574D7" w14:textId="0C36EE13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52103F03" w14:textId="312A67AA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U</w:t>
            </w:r>
          </w:p>
        </w:tc>
        <w:tc>
          <w:tcPr>
            <w:tcW w:w="1881" w:type="dxa"/>
          </w:tcPr>
          <w:p w14:paraId="544E26F0" w14:textId="52E320A0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</w:t>
            </w:r>
          </w:p>
        </w:tc>
      </w:tr>
      <w:tr w:rsidR="00320FF5" w:rsidRPr="00BA5995" w14:paraId="77E3DAE2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38FD2C7E" w14:textId="18C85332" w:rsidR="00320FF5" w:rsidRPr="00BA5995" w:rsidRDefault="00320FF5" w:rsidP="001272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CK7</w:t>
            </w:r>
          </w:p>
        </w:tc>
        <w:tc>
          <w:tcPr>
            <w:tcW w:w="1880" w:type="dxa"/>
          </w:tcPr>
          <w:p w14:paraId="63A0C16D" w14:textId="6C3D7A7E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SP52</w:t>
            </w:r>
          </w:p>
        </w:tc>
        <w:tc>
          <w:tcPr>
            <w:tcW w:w="1880" w:type="dxa"/>
          </w:tcPr>
          <w:p w14:paraId="292962C4" w14:textId="74CD8701" w:rsidR="00320FF5" w:rsidRPr="00BA5995" w:rsidRDefault="00320FF5" w:rsidP="00BA59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</w:pP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Rabbit</w:t>
            </w:r>
            <w:proofErr w:type="spellEnd"/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33BECFD2" w14:textId="09943B7F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U</w:t>
            </w:r>
          </w:p>
        </w:tc>
        <w:tc>
          <w:tcPr>
            <w:tcW w:w="1881" w:type="dxa"/>
          </w:tcPr>
          <w:p w14:paraId="3A37843B" w14:textId="7607490A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</w:t>
            </w:r>
          </w:p>
        </w:tc>
      </w:tr>
      <w:tr w:rsidR="00320FF5" w:rsidRPr="00BA5995" w14:paraId="1B201075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7217FFAF" w14:textId="040DA453" w:rsidR="00320FF5" w:rsidRPr="00BA5995" w:rsidRDefault="00320FF5" w:rsidP="001272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CK 34βe12</w:t>
            </w:r>
          </w:p>
        </w:tc>
        <w:tc>
          <w:tcPr>
            <w:tcW w:w="1880" w:type="dxa"/>
          </w:tcPr>
          <w:p w14:paraId="1DB8DFA0" w14:textId="53A0663E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34β-E12</w:t>
            </w:r>
          </w:p>
        </w:tc>
        <w:tc>
          <w:tcPr>
            <w:tcW w:w="1880" w:type="dxa"/>
          </w:tcPr>
          <w:p w14:paraId="5867CB20" w14:textId="0CB89369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20E867D7" w14:textId="4BC47B14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U</w:t>
            </w:r>
          </w:p>
        </w:tc>
        <w:tc>
          <w:tcPr>
            <w:tcW w:w="1881" w:type="dxa"/>
          </w:tcPr>
          <w:p w14:paraId="0EE45516" w14:textId="4405DC9D" w:rsidR="00320FF5" w:rsidRPr="00BA5995" w:rsidRDefault="00320FF5" w:rsidP="001272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</w:t>
            </w:r>
          </w:p>
        </w:tc>
      </w:tr>
      <w:tr w:rsidR="00320FF5" w:rsidRPr="00BA5995" w14:paraId="4B68632F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23C9BB8B" w14:textId="54D08260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CD117</w:t>
            </w:r>
          </w:p>
        </w:tc>
        <w:tc>
          <w:tcPr>
            <w:tcW w:w="1880" w:type="dxa"/>
          </w:tcPr>
          <w:p w14:paraId="0D2C84C3" w14:textId="5D5A3E12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c-kit</w:t>
            </w:r>
          </w:p>
        </w:tc>
        <w:tc>
          <w:tcPr>
            <w:tcW w:w="1880" w:type="dxa"/>
          </w:tcPr>
          <w:p w14:paraId="7FEDE854" w14:textId="1DB868AA" w:rsidR="00320FF5" w:rsidRPr="00BA5995" w:rsidRDefault="00320FF5" w:rsidP="00BA59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</w:pP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Rabbit</w:t>
            </w:r>
            <w:proofErr w:type="spellEnd"/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64F6E742" w14:textId="05D86CE2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U</w:t>
            </w:r>
          </w:p>
        </w:tc>
        <w:tc>
          <w:tcPr>
            <w:tcW w:w="1881" w:type="dxa"/>
          </w:tcPr>
          <w:p w14:paraId="6F12BBD8" w14:textId="42CD7C26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</w:t>
            </w:r>
          </w:p>
        </w:tc>
      </w:tr>
      <w:tr w:rsidR="00320FF5" w:rsidRPr="00BA5995" w14:paraId="0FED780E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2A97453A" w14:textId="400687CE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DOG-1</w:t>
            </w:r>
          </w:p>
        </w:tc>
        <w:tc>
          <w:tcPr>
            <w:tcW w:w="1880" w:type="dxa"/>
          </w:tcPr>
          <w:p w14:paraId="08478F53" w14:textId="467A084C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SP31</w:t>
            </w:r>
          </w:p>
        </w:tc>
        <w:tc>
          <w:tcPr>
            <w:tcW w:w="1880" w:type="dxa"/>
          </w:tcPr>
          <w:p w14:paraId="3C52210B" w14:textId="39867EAE" w:rsidR="00320FF5" w:rsidRPr="00BA5995" w:rsidRDefault="00320FF5" w:rsidP="00BA59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</w:pP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Rabbit</w:t>
            </w:r>
            <w:proofErr w:type="spellEnd"/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35CA7E2F" w14:textId="06706F35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U</w:t>
            </w:r>
          </w:p>
        </w:tc>
        <w:tc>
          <w:tcPr>
            <w:tcW w:w="1881" w:type="dxa"/>
          </w:tcPr>
          <w:p w14:paraId="3457AD16" w14:textId="2FED43E2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</w:t>
            </w:r>
          </w:p>
        </w:tc>
      </w:tr>
      <w:tr w:rsidR="00320FF5" w:rsidRPr="00BA5995" w14:paraId="7432E7D6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3C366A1C" w14:textId="3A596015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CD45</w:t>
            </w:r>
          </w:p>
        </w:tc>
        <w:tc>
          <w:tcPr>
            <w:tcW w:w="1880" w:type="dxa"/>
          </w:tcPr>
          <w:p w14:paraId="0E9191D6" w14:textId="5AD24392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  <w:t>2B11</w:t>
            </w:r>
          </w:p>
        </w:tc>
        <w:tc>
          <w:tcPr>
            <w:tcW w:w="1880" w:type="dxa"/>
          </w:tcPr>
          <w:p w14:paraId="0194742C" w14:textId="34E083D7" w:rsidR="00320FF5" w:rsidRPr="00BA5995" w:rsidRDefault="00320FF5" w:rsidP="00BA5995">
            <w:pPr>
              <w:ind w:left="-97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use</w:t>
            </w:r>
            <w:r w:rsidR="00BA5995">
              <w:rPr>
                <w:rFonts w:ascii="Times New Roman" w:hAnsi="Times New Roman" w:cs="Times New Roman"/>
                <w:color w:val="00000A"/>
                <w:sz w:val="20"/>
                <w:szCs w:val="20"/>
                <w:lang w:bidi="hi-IN"/>
              </w:rPr>
              <w:br/>
            </w:r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(</w:t>
            </w:r>
            <w:proofErr w:type="spellStart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monoclonal</w:t>
            </w:r>
            <w:proofErr w:type="spellEnd"/>
            <w:r w:rsidRPr="00BA5995">
              <w:rPr>
                <w:rFonts w:ascii="Times New Roman" w:hAnsi="Times New Roman" w:cs="Times New Roman"/>
                <w:color w:val="00000A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80" w:type="dxa"/>
          </w:tcPr>
          <w:p w14:paraId="37395CA7" w14:textId="733F857D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U</w:t>
            </w:r>
          </w:p>
        </w:tc>
        <w:tc>
          <w:tcPr>
            <w:tcW w:w="1881" w:type="dxa"/>
          </w:tcPr>
          <w:p w14:paraId="2EA45401" w14:textId="4290E83D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</w:t>
            </w:r>
          </w:p>
        </w:tc>
      </w:tr>
      <w:tr w:rsidR="00320FF5" w:rsidRPr="00BA5995" w14:paraId="700180A0" w14:textId="77777777" w:rsidTr="00BA59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0CEB7065" w14:textId="2869A9E7" w:rsidR="00320FF5" w:rsidRPr="00BA5995" w:rsidRDefault="00320FF5" w:rsidP="003B60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</w:pPr>
            <w:r w:rsidRPr="00BA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 w:eastAsia="zh-CN" w:bidi="hi-IN"/>
              </w:rPr>
              <w:t>Ki67</w:t>
            </w:r>
          </w:p>
        </w:tc>
        <w:tc>
          <w:tcPr>
            <w:tcW w:w="1880" w:type="dxa"/>
          </w:tcPr>
          <w:p w14:paraId="3F439C92" w14:textId="0F569B33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9</w:t>
            </w:r>
          </w:p>
        </w:tc>
        <w:tc>
          <w:tcPr>
            <w:tcW w:w="1880" w:type="dxa"/>
          </w:tcPr>
          <w:p w14:paraId="51B4670D" w14:textId="77777777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bit </w:t>
            </w:r>
          </w:p>
          <w:p w14:paraId="1FDA6AA0" w14:textId="72CD86AC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 w:eastAsia="zh-CN" w:bidi="hi-IN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noclonal)</w:t>
            </w:r>
          </w:p>
        </w:tc>
        <w:tc>
          <w:tcPr>
            <w:tcW w:w="1880" w:type="dxa"/>
          </w:tcPr>
          <w:p w14:paraId="193950F2" w14:textId="403CB3C6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U</w:t>
            </w:r>
          </w:p>
        </w:tc>
        <w:tc>
          <w:tcPr>
            <w:tcW w:w="1881" w:type="dxa"/>
          </w:tcPr>
          <w:p w14:paraId="46E31F11" w14:textId="7AB923A4" w:rsidR="00320FF5" w:rsidRPr="00BA5995" w:rsidRDefault="00320FF5" w:rsidP="003B60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C</w:t>
            </w:r>
          </w:p>
        </w:tc>
      </w:tr>
    </w:tbl>
    <w:p w14:paraId="754A7406" w14:textId="77777777" w:rsidR="00F6065C" w:rsidRPr="00A261B8" w:rsidRDefault="00F6065C">
      <w:pPr>
        <w:rPr>
          <w:lang w:val="en-US"/>
        </w:rPr>
      </w:pPr>
    </w:p>
    <w:p w14:paraId="44520D87" w14:textId="77777777" w:rsidR="00F6065C" w:rsidRPr="00D63ADA" w:rsidRDefault="00F6065C">
      <w:pPr>
        <w:rPr>
          <w:color w:val="000000" w:themeColor="text1"/>
          <w:sz w:val="20"/>
          <w:szCs w:val="20"/>
          <w:lang w:val="en-US"/>
        </w:rPr>
      </w:pPr>
    </w:p>
    <w:p w14:paraId="50A655BD" w14:textId="77777777" w:rsidR="00BF41A2" w:rsidRPr="00BF41A2" w:rsidRDefault="00BF41A2" w:rsidP="00BF41A2">
      <w:pPr>
        <w:widowControl w:val="0"/>
        <w:suppressAutoHyphens w:val="0"/>
        <w:autoSpaceDE w:val="0"/>
        <w:autoSpaceDN w:val="0"/>
        <w:spacing w:after="0" w:line="480" w:lineRule="auto"/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</w:pP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SOX-10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SRY-related HMG-box 10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HMB45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human melanoma black 45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MART-1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melanoma antigen recognized by T cells 1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MITF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melanocyte inducing transcription factor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SMA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smooth muscle actin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S-100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S-100 protein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p63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p63 protein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BRAF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>: v-</w:t>
      </w:r>
      <w:proofErr w:type="spellStart"/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>raf</w:t>
      </w:r>
      <w:proofErr w:type="spellEnd"/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 Murine Sarcoma Viral Oncogene Homolog B1 (valine at residue 600 replaced by glutamic acid)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CK MNF116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cytokeratin MNF 116 (CK 5, 6, 8, 17 and 19)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CK CAM 5.2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cytokeratin CAM 5.2 (CK 7 and 8)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CK 7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cytokeratin 7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 xml:space="preserve">CK </w:t>
      </w:r>
      <w:bookmarkStart w:id="1" w:name="_Hlk55403811"/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34βe12</w:t>
      </w:r>
      <w:bookmarkEnd w:id="1"/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cytokeratin 34βe12 (CK 1, 5, 10 and 14)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CD117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cluster of differentiation 117/c-kit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DOG-1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discovered on GIST-1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CD45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cluster of differentiation 45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Ki67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proliferation index/MIB1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RTU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ready to use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DAB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: </w:t>
      </w:r>
      <w:r w:rsidRPr="00BF41A2">
        <w:rPr>
          <w:rFonts w:ascii="Times New Roman" w:eastAsia="Carlito" w:hAnsi="Times New Roman" w:cs="Times New Roman" w:hint="eastAsia"/>
          <w:bCs/>
          <w:color w:val="000000" w:themeColor="text1"/>
          <w:sz w:val="14"/>
          <w:szCs w:val="14"/>
          <w:lang w:val="en-US"/>
        </w:rPr>
        <w:t>3,3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>’</w:t>
      </w:r>
      <w:r w:rsidRPr="00BF41A2">
        <w:rPr>
          <w:rFonts w:ascii="Times New Roman" w:eastAsia="Carlito" w:hAnsi="Times New Roman" w:cs="Times New Roman" w:hint="eastAsia"/>
          <w:bCs/>
          <w:color w:val="000000" w:themeColor="text1"/>
          <w:sz w:val="14"/>
          <w:szCs w:val="14"/>
          <w:lang w:val="en-US"/>
        </w:rPr>
        <w:t>-Diaminobenzidine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 xml:space="preserve"> (brown color); 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14"/>
          <w:szCs w:val="14"/>
          <w:lang w:val="en-US"/>
        </w:rPr>
        <w:t>AEC</w:t>
      </w:r>
      <w:r w:rsidRPr="00BF41A2">
        <w:rPr>
          <w:rFonts w:ascii="Times New Roman" w:eastAsia="Carlito" w:hAnsi="Times New Roman" w:cs="Times New Roman"/>
          <w:bCs/>
          <w:color w:val="000000" w:themeColor="text1"/>
          <w:sz w:val="14"/>
          <w:szCs w:val="14"/>
          <w:lang w:val="en-US"/>
        </w:rPr>
        <w:t>: 3-Amino-9-ethylcarbazole (red color).</w:t>
      </w:r>
    </w:p>
    <w:p w14:paraId="18341392" w14:textId="77777777" w:rsidR="00BF41A2" w:rsidRPr="00BF41A2" w:rsidRDefault="00BF41A2" w:rsidP="00BF41A2">
      <w:pPr>
        <w:widowControl w:val="0"/>
        <w:suppressAutoHyphens w:val="0"/>
        <w:autoSpaceDE w:val="0"/>
        <w:autoSpaceDN w:val="0"/>
        <w:spacing w:after="0" w:line="480" w:lineRule="auto"/>
        <w:rPr>
          <w:rFonts w:ascii="Times New Roman" w:eastAsia="Carlito" w:hAnsi="Times New Roman" w:cs="Times New Roman"/>
          <w:b/>
          <w:color w:val="000000" w:themeColor="text1"/>
          <w:sz w:val="24"/>
          <w:szCs w:val="24"/>
          <w:lang w:val="en-US"/>
        </w:rPr>
      </w:pPr>
      <w:r w:rsidRPr="00BF41A2">
        <w:rPr>
          <w:rFonts w:ascii="Times New Roman" w:eastAsia="Carlito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Pr="00BF41A2">
        <w:rPr>
          <w:rFonts w:ascii="Times New Roman" w:eastAsia="Carlito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Material 4.</w:t>
      </w:r>
      <w:r w:rsidRPr="00BF41A2">
        <w:rPr>
          <w:rFonts w:ascii="Times New Roman" w:eastAsia="Carlito" w:hAnsi="Times New Roman" w:cs="Times New Roman"/>
          <w:b/>
          <w:color w:val="000000" w:themeColor="text1"/>
          <w:sz w:val="24"/>
          <w:szCs w:val="24"/>
          <w:lang w:val="en-US"/>
        </w:rPr>
        <w:br/>
        <w:t xml:space="preserve">Technical data of antibodies used in the study. </w:t>
      </w:r>
    </w:p>
    <w:p w14:paraId="7486645E" w14:textId="5C1FF27C" w:rsidR="00F6065C" w:rsidRPr="00AC5460" w:rsidRDefault="00F6065C" w:rsidP="00BF41A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sectPr w:rsidR="00F6065C" w:rsidRPr="00AC5460" w:rsidSect="005338CD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CDA0BA" w14:textId="77777777" w:rsidR="0054790F" w:rsidRDefault="0054790F" w:rsidP="00320FF5">
      <w:pPr>
        <w:spacing w:after="0" w:line="240" w:lineRule="auto"/>
      </w:pPr>
      <w:r>
        <w:separator/>
      </w:r>
    </w:p>
  </w:endnote>
  <w:endnote w:type="continuationSeparator" w:id="0">
    <w:p w14:paraId="46B6B9E5" w14:textId="77777777" w:rsidR="0054790F" w:rsidRDefault="0054790F" w:rsidP="00320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lito">
    <w:altName w:val="Calibri"/>
    <w:charset w:val="00"/>
    <w:family w:val="swiss"/>
    <w:pitch w:val="variable"/>
    <w:sig w:usb0="E10002FF" w:usb1="5000E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989EAE" w14:textId="77777777" w:rsidR="0054790F" w:rsidRDefault="0054790F" w:rsidP="00320FF5">
      <w:pPr>
        <w:spacing w:after="0" w:line="240" w:lineRule="auto"/>
      </w:pPr>
      <w:r>
        <w:separator/>
      </w:r>
    </w:p>
  </w:footnote>
  <w:footnote w:type="continuationSeparator" w:id="0">
    <w:p w14:paraId="6047217E" w14:textId="77777777" w:rsidR="0054790F" w:rsidRDefault="0054790F" w:rsidP="00320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7B0"/>
    <w:rsid w:val="00011E4F"/>
    <w:rsid w:val="00021314"/>
    <w:rsid w:val="000357B0"/>
    <w:rsid w:val="00071122"/>
    <w:rsid w:val="00082BEF"/>
    <w:rsid w:val="001203D8"/>
    <w:rsid w:val="0012725F"/>
    <w:rsid w:val="00197FD3"/>
    <w:rsid w:val="00261702"/>
    <w:rsid w:val="002C565B"/>
    <w:rsid w:val="002D0847"/>
    <w:rsid w:val="00311228"/>
    <w:rsid w:val="00320FF5"/>
    <w:rsid w:val="003B6072"/>
    <w:rsid w:val="003B6888"/>
    <w:rsid w:val="003D4475"/>
    <w:rsid w:val="003E0E15"/>
    <w:rsid w:val="00413AC2"/>
    <w:rsid w:val="004B511A"/>
    <w:rsid w:val="004C08D5"/>
    <w:rsid w:val="004C3E36"/>
    <w:rsid w:val="005338CD"/>
    <w:rsid w:val="0054790F"/>
    <w:rsid w:val="00574971"/>
    <w:rsid w:val="00577055"/>
    <w:rsid w:val="005E1959"/>
    <w:rsid w:val="00603ED8"/>
    <w:rsid w:val="00603F2C"/>
    <w:rsid w:val="00612743"/>
    <w:rsid w:val="006E7DE6"/>
    <w:rsid w:val="007A4A56"/>
    <w:rsid w:val="008D272A"/>
    <w:rsid w:val="009F0E2D"/>
    <w:rsid w:val="00A261B8"/>
    <w:rsid w:val="00A534CF"/>
    <w:rsid w:val="00AC5460"/>
    <w:rsid w:val="00B175EA"/>
    <w:rsid w:val="00B80DBF"/>
    <w:rsid w:val="00BA5995"/>
    <w:rsid w:val="00BF41A2"/>
    <w:rsid w:val="00C12134"/>
    <w:rsid w:val="00CD5119"/>
    <w:rsid w:val="00CE1E55"/>
    <w:rsid w:val="00D0532C"/>
    <w:rsid w:val="00D63ADA"/>
    <w:rsid w:val="00E148C0"/>
    <w:rsid w:val="00E5709C"/>
    <w:rsid w:val="00EB5ACF"/>
    <w:rsid w:val="00F01F08"/>
    <w:rsid w:val="00F50D07"/>
    <w:rsid w:val="00F56DED"/>
    <w:rsid w:val="00F6065C"/>
    <w:rsid w:val="00FC319D"/>
    <w:rsid w:val="00FD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7CE83D"/>
  <w15:docId w15:val="{E6083E67-1F97-5B48-AB7D-884A1556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Calibri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34CF"/>
    <w:pPr>
      <w:suppressAutoHyphens/>
      <w:spacing w:after="160" w:line="259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eaderChar">
    <w:name w:val="Header Char"/>
    <w:uiPriority w:val="99"/>
    <w:locked/>
    <w:rsid w:val="00A534CF"/>
    <w:rPr>
      <w:rFonts w:cs="Times New Roman"/>
    </w:rPr>
  </w:style>
  <w:style w:type="character" w:customStyle="1" w:styleId="FooterChar">
    <w:name w:val="Footer Char"/>
    <w:uiPriority w:val="99"/>
    <w:locked/>
    <w:rsid w:val="00A534CF"/>
    <w:rPr>
      <w:rFonts w:cs="Times New Roman"/>
    </w:rPr>
  </w:style>
  <w:style w:type="paragraph" w:styleId="Titolo">
    <w:name w:val="Title"/>
    <w:basedOn w:val="Normale"/>
    <w:next w:val="Corpotesto"/>
    <w:link w:val="TitoloCarattere"/>
    <w:uiPriority w:val="99"/>
    <w:qFormat/>
    <w:rsid w:val="005338CD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99"/>
    <w:locked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Corpotesto">
    <w:name w:val="Body Text"/>
    <w:basedOn w:val="Normale"/>
    <w:link w:val="CorpotestoCarattere"/>
    <w:uiPriority w:val="99"/>
    <w:rsid w:val="005338CD"/>
    <w:pPr>
      <w:spacing w:after="140" w:line="288" w:lineRule="auto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locked/>
    <w:rPr>
      <w:rFonts w:cs="Times New Roman"/>
      <w:lang w:eastAsia="en-US"/>
    </w:rPr>
  </w:style>
  <w:style w:type="paragraph" w:styleId="Elenco">
    <w:name w:val="List"/>
    <w:basedOn w:val="Corpotesto"/>
    <w:uiPriority w:val="99"/>
    <w:rsid w:val="005338CD"/>
    <w:rPr>
      <w:rFonts w:cs="Mangal"/>
    </w:rPr>
  </w:style>
  <w:style w:type="paragraph" w:styleId="Didascalia">
    <w:name w:val="caption"/>
    <w:basedOn w:val="Normale"/>
    <w:uiPriority w:val="99"/>
    <w:qFormat/>
    <w:rsid w:val="005338C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uiPriority w:val="99"/>
    <w:rsid w:val="005338CD"/>
    <w:pPr>
      <w:suppressLineNumbers/>
    </w:pPr>
    <w:rPr>
      <w:rFonts w:cs="Mangal"/>
    </w:rPr>
  </w:style>
  <w:style w:type="paragraph" w:styleId="Intestazione">
    <w:name w:val="header"/>
    <w:basedOn w:val="Normale"/>
    <w:link w:val="IntestazioneCarattere"/>
    <w:uiPriority w:val="99"/>
    <w:rsid w:val="00A534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locked/>
    <w:rPr>
      <w:rFonts w:cs="Times New Roman"/>
      <w:lang w:eastAsia="en-US"/>
    </w:rPr>
  </w:style>
  <w:style w:type="paragraph" w:styleId="Pidipagina">
    <w:name w:val="footer"/>
    <w:basedOn w:val="Normale"/>
    <w:link w:val="PidipaginaCarattere"/>
    <w:uiPriority w:val="99"/>
    <w:rsid w:val="00A534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locked/>
    <w:rPr>
      <w:rFonts w:cs="Times New Roman"/>
      <w:lang w:eastAsia="en-US"/>
    </w:rPr>
  </w:style>
  <w:style w:type="table" w:styleId="Grigliatabella">
    <w:name w:val="Table Grid"/>
    <w:basedOn w:val="Tabellanormale"/>
    <w:uiPriority w:val="99"/>
    <w:rsid w:val="00A534C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BA599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webb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tino Ricci</dc:creator>
  <cp:keywords/>
  <dc:description/>
  <cp:lastModifiedBy>Costantino Ricci</cp:lastModifiedBy>
  <cp:revision>14</cp:revision>
  <dcterms:created xsi:type="dcterms:W3CDTF">2020-11-02T11:39:00Z</dcterms:created>
  <dcterms:modified xsi:type="dcterms:W3CDTF">2020-11-22T15:42:00Z</dcterms:modified>
</cp:coreProperties>
</file>